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2649" w14:textId="4F9DD7BD" w:rsidR="00FF2D59" w:rsidRPr="009B11BE" w:rsidRDefault="00FF2D59" w:rsidP="00FF2D59">
      <w:pPr>
        <w:tabs>
          <w:tab w:val="left" w:pos="1312"/>
        </w:tabs>
        <w:spacing w:after="360"/>
        <w:rPr>
          <w:rFonts w:ascii="Times New Roman" w:hAnsi="Times New Roman"/>
          <w:sz w:val="24"/>
          <w:szCs w:val="24"/>
        </w:rPr>
      </w:pPr>
      <w:r w:rsidRPr="00A158BE">
        <w:rPr>
          <w:rFonts w:ascii="Times New Roman" w:hAnsi="Times New Roman"/>
          <w:b/>
          <w:bCs/>
          <w:sz w:val="24"/>
          <w:szCs w:val="24"/>
        </w:rPr>
        <w:t>Table S5</w:t>
      </w:r>
      <w:r w:rsidR="00A158BE" w:rsidRPr="00A158BE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002A">
        <w:rPr>
          <w:rFonts w:ascii="Times New Roman" w:hAnsi="Times New Roman"/>
          <w:sz w:val="24"/>
          <w:szCs w:val="24"/>
        </w:rPr>
        <w:t>Genetic distances (</w:t>
      </w:r>
      <w:r>
        <w:rPr>
          <w:rFonts w:ascii="Times New Roman" w:hAnsi="Times New Roman"/>
          <w:sz w:val="24"/>
          <w:szCs w:val="24"/>
        </w:rPr>
        <w:t>Jaccard</w:t>
      </w:r>
      <w:r w:rsidRPr="009F002A">
        <w:rPr>
          <w:rFonts w:ascii="Times New Roman" w:hAnsi="Times New Roman"/>
          <w:sz w:val="24"/>
          <w:szCs w:val="24"/>
        </w:rPr>
        <w:t xml:space="preserve">) between the Ex-PVP </w:t>
      </w:r>
      <w:r>
        <w:rPr>
          <w:rFonts w:ascii="Times New Roman" w:hAnsi="Times New Roman"/>
          <w:sz w:val="24"/>
          <w:szCs w:val="24"/>
        </w:rPr>
        <w:t xml:space="preserve">maize </w:t>
      </w:r>
      <w:r w:rsidRPr="009F002A">
        <w:rPr>
          <w:rFonts w:ascii="Times New Roman" w:hAnsi="Times New Roman"/>
          <w:sz w:val="24"/>
          <w:szCs w:val="24"/>
        </w:rPr>
        <w:t xml:space="preserve">inbred lines and the tropical </w:t>
      </w:r>
      <w:r w:rsidRPr="00762BA5">
        <w:rPr>
          <w:rFonts w:ascii="Times New Roman" w:hAnsi="Times New Roman"/>
          <w:i/>
          <w:iCs/>
          <w:sz w:val="24"/>
          <w:szCs w:val="24"/>
        </w:rPr>
        <w:t>Striga</w:t>
      </w:r>
      <w:r>
        <w:rPr>
          <w:rFonts w:ascii="Times New Roman" w:hAnsi="Times New Roman"/>
          <w:sz w:val="24"/>
          <w:szCs w:val="24"/>
        </w:rPr>
        <w:t xml:space="preserve"> resistant inbred testers</w:t>
      </w:r>
    </w:p>
    <w:tbl>
      <w:tblPr>
        <w:tblW w:w="5160" w:type="dxa"/>
        <w:tblInd w:w="1125" w:type="dxa"/>
        <w:tblLook w:val="00A0" w:firstRow="1" w:lastRow="0" w:firstColumn="1" w:lastColumn="0" w:noHBand="0" w:noVBand="0"/>
      </w:tblPr>
      <w:tblGrid>
        <w:gridCol w:w="1900"/>
        <w:gridCol w:w="1630"/>
        <w:gridCol w:w="1630"/>
      </w:tblGrid>
      <w:tr w:rsidR="00FF2D59" w:rsidRPr="00193EA4" w14:paraId="77D1D2F2" w14:textId="77777777" w:rsidTr="007C051D">
        <w:trPr>
          <w:trHeight w:val="25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CAFDD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nbred lin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79197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esters</w:t>
            </w:r>
          </w:p>
        </w:tc>
      </w:tr>
      <w:tr w:rsidR="00FF2D59" w:rsidRPr="00193EA4" w14:paraId="29B65E1E" w14:textId="77777777" w:rsidTr="007C051D">
        <w:trPr>
          <w:trHeight w:val="255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969862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60B4D9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ZISTR1003 (T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06F373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ZISTR1004 (T2)</w:t>
            </w:r>
          </w:p>
        </w:tc>
      </w:tr>
      <w:tr w:rsidR="00FF2D59" w:rsidRPr="00193EA4" w14:paraId="44CA5112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5687C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KE6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630BF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8BEBE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FF2D59" w:rsidRPr="00193EA4" w14:paraId="441047C0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4F569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P55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776C5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40AD5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F2D59" w:rsidRPr="00193EA4" w14:paraId="2E5EC471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D5755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R47 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C35C4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76A8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F2D59" w:rsidRPr="00193EA4" w14:paraId="4581EB8E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2DF26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R61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75BD7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B394B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FF2D59" w:rsidRPr="00193EA4" w14:paraId="19566DD8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6836D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T11 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CA21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36715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FF2D59" w:rsidRPr="00193EA4" w14:paraId="09FD5E46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0A973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T177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15A2C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D291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F2D59" w:rsidRPr="00193EA4" w14:paraId="1B455EDF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668E3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W53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2B4E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356C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FF2D59" w:rsidRPr="00193EA4" w14:paraId="79E9DB59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56288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W79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1ED3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67A2C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F2D59" w:rsidRPr="00193EA4" w14:paraId="031F3CD4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0DEB8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WIL900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F636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E4664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FF2D59" w:rsidRPr="00193EA4" w14:paraId="5E0848F0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D43F7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WIL901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485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58B92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FF2D59" w:rsidRPr="00193EA4" w14:paraId="2D43EF4D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30469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80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D3F8E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C1DE6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F2D59" w:rsidRPr="00193EA4" w14:paraId="189B9683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0226F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B8229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5BE6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6A3EC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FF2D59" w:rsidRPr="00193EA4" w14:paraId="71772162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9EA25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BA1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85D03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5388C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FF2D59" w:rsidRPr="00193EA4" w14:paraId="72E34A02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8943B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BC2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B570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58459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FF2D59" w:rsidRPr="00193EA4" w14:paraId="0C61CDDB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B1C5A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CI 893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B524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066B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FF2D59" w:rsidRPr="00193EA4" w14:paraId="470BB427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30DB2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132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35E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E1A16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FF2D59" w:rsidRPr="00193EA4" w14:paraId="717FF838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B272B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208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5EC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3076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FF2D59" w:rsidRPr="00193EA4" w14:paraId="5B77CB7B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27B92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213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B7A5D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211F6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FF2D59" w:rsidRPr="00193EA4" w14:paraId="17D15134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6019B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214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85B9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DB5BA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FF2D59" w:rsidRPr="00193EA4" w14:paraId="76AAC878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4E6F2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217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CAE74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D582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FF2D59" w:rsidRPr="00193EA4" w14:paraId="15FCA3A8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9A5AC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H51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5778D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81B50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FF2D59" w:rsidRPr="00193EA4" w14:paraId="4BDE745E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F2479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BST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6F186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C8B07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FF2D59" w:rsidRPr="00193EA4" w14:paraId="4697C381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31869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DF-13D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C3AF4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E6F1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FF2D59" w:rsidRPr="00193EA4" w14:paraId="7018BE9F" w14:textId="77777777" w:rsidTr="007C051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40E05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ZISTR1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AADB5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6D511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cs="Calibri"/>
                <w:color w:val="000000"/>
                <w:lang w:eastAsia="en-GB"/>
              </w:rPr>
            </w:pPr>
            <w:r w:rsidRPr="009B11BE">
              <w:rPr>
                <w:rFonts w:cs="Calibri"/>
                <w:color w:val="000000"/>
                <w:lang w:eastAsia="en-GB"/>
              </w:rPr>
              <w:t>0.69</w:t>
            </w:r>
          </w:p>
        </w:tc>
      </w:tr>
      <w:tr w:rsidR="00FF2D59" w:rsidRPr="00193EA4" w14:paraId="55500DCD" w14:textId="77777777" w:rsidTr="007C051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5C49D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ZISTR10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46F68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cs="Calibri"/>
                <w:color w:val="000000"/>
                <w:lang w:eastAsia="en-GB"/>
              </w:rPr>
            </w:pPr>
            <w:r w:rsidRPr="009B11BE">
              <w:rPr>
                <w:rFonts w:cs="Calibri"/>
                <w:color w:val="000000"/>
                <w:lang w:eastAsia="en-GB"/>
              </w:rPr>
              <w:t>0.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2E7B7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FF2D59" w:rsidRPr="00193EA4" w14:paraId="4818AB9C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E65C2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2C015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FC22B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FF2D59" w:rsidRPr="00193EA4" w14:paraId="7EFDBFBA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C5E27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003E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730F3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FF2D59" w:rsidRPr="00193EA4" w14:paraId="3BEDDDAE" w14:textId="77777777" w:rsidTr="007C051D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B140AC" w14:textId="77777777" w:rsidR="00FF2D59" w:rsidRPr="009B11BE" w:rsidRDefault="00FF2D59" w:rsidP="007C051D">
            <w:pPr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0AFB4D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577344" w14:textId="77777777" w:rsidR="00FF2D59" w:rsidRPr="009B11BE" w:rsidRDefault="00FF2D59" w:rsidP="007C051D">
            <w:pPr>
              <w:spacing w:afterLines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B11B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</w:tbl>
    <w:p w14:paraId="0974CFD1" w14:textId="77777777" w:rsidR="0049368F" w:rsidRDefault="0049368F">
      <w:pPr>
        <w:spacing w:after="360"/>
      </w:pPr>
    </w:p>
    <w:sectPr w:rsidR="00493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tDSyMDY1NjczMjBT0lEKTi0uzszPAykwrAUA82+sNywAAAA="/>
  </w:docVars>
  <w:rsids>
    <w:rsidRoot w:val="00541C08"/>
    <w:rsid w:val="000636AF"/>
    <w:rsid w:val="000703FC"/>
    <w:rsid w:val="002B0723"/>
    <w:rsid w:val="0049368F"/>
    <w:rsid w:val="00541C08"/>
    <w:rsid w:val="00701CF0"/>
    <w:rsid w:val="007A41D3"/>
    <w:rsid w:val="00931BBF"/>
    <w:rsid w:val="00A158BE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DDE"/>
  <w15:chartTrackingRefBased/>
  <w15:docId w15:val="{1B99DF40-A245-415B-BB50-8F6DDB4D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50" w:after="15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BBF"/>
    <w:pPr>
      <w:spacing w:after="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rsid w:val="00931BBF"/>
    <w:pPr>
      <w:adjustRightInd w:val="0"/>
      <w:snapToGrid w:val="0"/>
      <w:spacing w:afterLines="0"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sz w:val="20"/>
      <w:lang w:val="en-US" w:eastAsia="de-DE"/>
    </w:rPr>
  </w:style>
  <w:style w:type="paragraph" w:customStyle="1" w:styleId="MDPI16affiliation">
    <w:name w:val="MDPI_1.6_affiliation"/>
    <w:rsid w:val="00931BBF"/>
    <w:pPr>
      <w:adjustRightInd w:val="0"/>
      <w:snapToGrid w:val="0"/>
      <w:spacing w:afterLines="0"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di-Maazou, Abdoul-Raouf (IITA)</dc:creator>
  <cp:keywords/>
  <dc:description/>
  <cp:lastModifiedBy>Sayadi-Maazou, Abdoul-Raouf (IITA)</cp:lastModifiedBy>
  <cp:revision>4</cp:revision>
  <dcterms:created xsi:type="dcterms:W3CDTF">2022-03-29T11:39:00Z</dcterms:created>
  <dcterms:modified xsi:type="dcterms:W3CDTF">2022-04-05T08:01:00Z</dcterms:modified>
</cp:coreProperties>
</file>